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0A14D2" w14:textId="77777777" w:rsidR="005626D7" w:rsidRDefault="00305A3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Table 3. </w:t>
      </w:r>
      <w:r>
        <w:rPr>
          <w:rFonts w:ascii="Arial" w:hAnsi="Arial" w:cs="Arial"/>
        </w:rPr>
        <w:t>Scientific Awards.</w:t>
      </w:r>
    </w:p>
    <w:tbl>
      <w:tblPr>
        <w:tblStyle w:val="TableGrid"/>
        <w:tblW w:w="9827" w:type="dxa"/>
        <w:tblLook w:val="04A0" w:firstRow="1" w:lastRow="0" w:firstColumn="1" w:lastColumn="0" w:noHBand="0" w:noVBand="1"/>
      </w:tblPr>
      <w:tblGrid>
        <w:gridCol w:w="1705"/>
        <w:gridCol w:w="720"/>
        <w:gridCol w:w="2430"/>
        <w:gridCol w:w="2520"/>
        <w:gridCol w:w="2452"/>
      </w:tblGrid>
      <w:tr w:rsidR="00305A33" w14:paraId="4BFED055" w14:textId="77777777" w:rsidTr="00A024EA">
        <w:trPr>
          <w:trHeight w:val="130"/>
        </w:trPr>
        <w:tc>
          <w:tcPr>
            <w:tcW w:w="1705" w:type="dxa"/>
          </w:tcPr>
          <w:p w14:paraId="28CD66ED" w14:textId="77777777" w:rsidR="00305A33" w:rsidRPr="00A024EA" w:rsidRDefault="00305A33" w:rsidP="0068531F">
            <w:p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Award category</w:t>
            </w:r>
          </w:p>
        </w:tc>
        <w:tc>
          <w:tcPr>
            <w:tcW w:w="720" w:type="dxa"/>
          </w:tcPr>
          <w:p w14:paraId="6AF25322" w14:textId="77777777" w:rsidR="00305A33" w:rsidRPr="00A024EA" w:rsidRDefault="00305A33" w:rsidP="0068531F">
            <w:p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Place</w:t>
            </w:r>
          </w:p>
        </w:tc>
        <w:tc>
          <w:tcPr>
            <w:tcW w:w="2430" w:type="dxa"/>
          </w:tcPr>
          <w:p w14:paraId="6D6C32AA" w14:textId="77777777" w:rsidR="00305A33" w:rsidRPr="00A024EA" w:rsidRDefault="00305A33" w:rsidP="0068531F">
            <w:p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Recipient</w:t>
            </w:r>
          </w:p>
        </w:tc>
        <w:tc>
          <w:tcPr>
            <w:tcW w:w="2520" w:type="dxa"/>
          </w:tcPr>
          <w:p w14:paraId="6AE09293" w14:textId="77777777" w:rsidR="00305A33" w:rsidRPr="00A024EA" w:rsidRDefault="00305A33" w:rsidP="0068531F">
            <w:p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Recipient career stage</w:t>
            </w:r>
          </w:p>
        </w:tc>
        <w:tc>
          <w:tcPr>
            <w:tcW w:w="2452" w:type="dxa"/>
          </w:tcPr>
          <w:p w14:paraId="4464041E" w14:textId="77777777" w:rsidR="00305A33" w:rsidRPr="00A024EA" w:rsidRDefault="00305A33" w:rsidP="0068531F">
            <w:p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Recipient institution</w:t>
            </w:r>
          </w:p>
        </w:tc>
      </w:tr>
      <w:tr w:rsidR="00305A33" w14:paraId="3B2DDBDB" w14:textId="77777777" w:rsidTr="00A024EA">
        <w:trPr>
          <w:trHeight w:val="659"/>
        </w:trPr>
        <w:tc>
          <w:tcPr>
            <w:tcW w:w="1705" w:type="dxa"/>
            <w:vMerge w:val="restart"/>
            <w:vAlign w:val="center"/>
          </w:tcPr>
          <w:p w14:paraId="098B3A21" w14:textId="77777777" w:rsidR="00305A33" w:rsidRPr="00A024EA" w:rsidRDefault="00305A33" w:rsidP="006853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Best basic/translational research abstract</w:t>
            </w:r>
          </w:p>
        </w:tc>
        <w:tc>
          <w:tcPr>
            <w:tcW w:w="720" w:type="dxa"/>
          </w:tcPr>
          <w:p w14:paraId="3D41B105" w14:textId="77777777" w:rsidR="00305A33" w:rsidRPr="00A024EA" w:rsidRDefault="00305A33" w:rsidP="00A024EA">
            <w:p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1 (tie)</w:t>
            </w:r>
          </w:p>
        </w:tc>
        <w:tc>
          <w:tcPr>
            <w:tcW w:w="2430" w:type="dxa"/>
          </w:tcPr>
          <w:p w14:paraId="1C30ED07" w14:textId="77777777" w:rsidR="00305A33" w:rsidRPr="00A024EA" w:rsidRDefault="00305A33" w:rsidP="00305A3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24EA">
              <w:rPr>
                <w:rFonts w:ascii="Arial" w:hAnsi="Arial" w:cs="Arial"/>
                <w:sz w:val="18"/>
                <w:szCs w:val="18"/>
              </w:rPr>
              <w:t>Ziru</w:t>
            </w:r>
            <w:proofErr w:type="spellEnd"/>
            <w:r w:rsidRPr="00A024EA">
              <w:rPr>
                <w:rFonts w:ascii="Arial" w:hAnsi="Arial" w:cs="Arial"/>
                <w:sz w:val="18"/>
                <w:szCs w:val="18"/>
              </w:rPr>
              <w:t xml:space="preserve"> Li</w:t>
            </w:r>
          </w:p>
          <w:p w14:paraId="1C01E1B7" w14:textId="77777777" w:rsidR="00305A33" w:rsidRPr="00A024EA" w:rsidRDefault="00305A33" w:rsidP="00305A33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Xiao Zhang</w:t>
            </w:r>
          </w:p>
        </w:tc>
        <w:tc>
          <w:tcPr>
            <w:tcW w:w="2520" w:type="dxa"/>
          </w:tcPr>
          <w:p w14:paraId="0F3CD77D" w14:textId="77777777" w:rsidR="00305A33" w:rsidRPr="00A024EA" w:rsidRDefault="00305A33" w:rsidP="00305A3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Postdoctoral fellow</w:t>
            </w:r>
          </w:p>
          <w:p w14:paraId="2C239E1E" w14:textId="77777777" w:rsidR="00305A33" w:rsidRPr="00A024EA" w:rsidRDefault="00305A33" w:rsidP="00305A33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PhD student</w:t>
            </w:r>
          </w:p>
        </w:tc>
        <w:tc>
          <w:tcPr>
            <w:tcW w:w="2452" w:type="dxa"/>
          </w:tcPr>
          <w:p w14:paraId="6D75B837" w14:textId="77777777" w:rsidR="00305A33" w:rsidRPr="00A024EA" w:rsidRDefault="00305A33" w:rsidP="00305A33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University of Michigan</w:t>
            </w:r>
          </w:p>
          <w:p w14:paraId="58291595" w14:textId="77777777" w:rsidR="00305A33" w:rsidRPr="00A024EA" w:rsidRDefault="00305A33" w:rsidP="00305A33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Washington University in St. Louis</w:t>
            </w:r>
          </w:p>
        </w:tc>
      </w:tr>
      <w:tr w:rsidR="00305A33" w14:paraId="6B47CA5C" w14:textId="77777777" w:rsidTr="00A024EA">
        <w:trPr>
          <w:trHeight w:val="799"/>
        </w:trPr>
        <w:tc>
          <w:tcPr>
            <w:tcW w:w="1705" w:type="dxa"/>
            <w:vMerge/>
          </w:tcPr>
          <w:p w14:paraId="69583B85" w14:textId="77777777" w:rsidR="00305A33" w:rsidRPr="00A024EA" w:rsidRDefault="00305A33" w:rsidP="006853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14:paraId="78F04AC9" w14:textId="77777777" w:rsidR="00305A33" w:rsidRPr="00A024EA" w:rsidRDefault="00305A33" w:rsidP="00A024EA">
            <w:p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2 (tie)</w:t>
            </w:r>
          </w:p>
        </w:tc>
        <w:tc>
          <w:tcPr>
            <w:tcW w:w="2430" w:type="dxa"/>
          </w:tcPr>
          <w:p w14:paraId="3571E952" w14:textId="77777777" w:rsidR="00305A33" w:rsidRPr="00A024EA" w:rsidRDefault="00305A33" w:rsidP="00305A33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24EA">
              <w:rPr>
                <w:rFonts w:ascii="Arial" w:hAnsi="Arial" w:cs="Arial"/>
                <w:sz w:val="18"/>
                <w:szCs w:val="18"/>
              </w:rPr>
              <w:t>Leilei</w:t>
            </w:r>
            <w:proofErr w:type="spellEnd"/>
            <w:r w:rsidRPr="00A024E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A024EA">
              <w:rPr>
                <w:rFonts w:ascii="Arial" w:hAnsi="Arial" w:cs="Arial"/>
                <w:sz w:val="18"/>
                <w:szCs w:val="18"/>
              </w:rPr>
              <w:t>Zhong</w:t>
            </w:r>
            <w:proofErr w:type="spellEnd"/>
          </w:p>
          <w:p w14:paraId="6E10C2A2" w14:textId="77777777" w:rsidR="00305A33" w:rsidRPr="00A024EA" w:rsidRDefault="00305A33" w:rsidP="00305A33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Michaela Reagan</w:t>
            </w:r>
          </w:p>
          <w:p w14:paraId="1407A482" w14:textId="77777777" w:rsidR="00305A33" w:rsidRPr="00A024EA" w:rsidRDefault="00305A33" w:rsidP="00305A33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Russel Turner</w:t>
            </w:r>
          </w:p>
        </w:tc>
        <w:tc>
          <w:tcPr>
            <w:tcW w:w="2520" w:type="dxa"/>
          </w:tcPr>
          <w:p w14:paraId="043ED92F" w14:textId="77777777" w:rsidR="00305A33" w:rsidRPr="00A024EA" w:rsidRDefault="00305A33" w:rsidP="00305A33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Postdoctoral fellow</w:t>
            </w:r>
          </w:p>
          <w:p w14:paraId="7A1E9E43" w14:textId="17A1CAB2" w:rsidR="00305A33" w:rsidRPr="00A024EA" w:rsidRDefault="00305A33" w:rsidP="00305A33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 xml:space="preserve">Assistant </w:t>
            </w:r>
            <w:r w:rsidR="007251EE">
              <w:rPr>
                <w:rFonts w:ascii="Arial" w:hAnsi="Arial" w:cs="Arial"/>
                <w:sz w:val="18"/>
                <w:szCs w:val="18"/>
              </w:rPr>
              <w:t>P</w:t>
            </w:r>
            <w:r w:rsidRPr="00A024EA">
              <w:rPr>
                <w:rFonts w:ascii="Arial" w:hAnsi="Arial" w:cs="Arial"/>
                <w:sz w:val="18"/>
                <w:szCs w:val="18"/>
              </w:rPr>
              <w:t>rofessor</w:t>
            </w:r>
          </w:p>
          <w:p w14:paraId="03AA6768" w14:textId="77777777" w:rsidR="00305A33" w:rsidRPr="00A024EA" w:rsidRDefault="00305A33" w:rsidP="00305A33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Professor</w:t>
            </w:r>
          </w:p>
        </w:tc>
        <w:tc>
          <w:tcPr>
            <w:tcW w:w="2452" w:type="dxa"/>
          </w:tcPr>
          <w:p w14:paraId="3B4DA605" w14:textId="77777777" w:rsidR="00305A33" w:rsidRPr="00A024EA" w:rsidRDefault="00305A33" w:rsidP="00305A33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University of Pennsylvania</w:t>
            </w:r>
          </w:p>
          <w:p w14:paraId="2CE6F239" w14:textId="77777777" w:rsidR="00305A33" w:rsidRPr="00A024EA" w:rsidRDefault="00305A33" w:rsidP="00305A33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Maine Medical Center</w:t>
            </w:r>
          </w:p>
          <w:p w14:paraId="32E73778" w14:textId="77777777" w:rsidR="00305A33" w:rsidRPr="00A024EA" w:rsidRDefault="00305A33" w:rsidP="00305A33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Oregon State University</w:t>
            </w:r>
          </w:p>
        </w:tc>
      </w:tr>
      <w:tr w:rsidR="00305A33" w14:paraId="2C1AD4A9" w14:textId="77777777" w:rsidTr="00A024EA">
        <w:trPr>
          <w:trHeight w:val="531"/>
        </w:trPr>
        <w:tc>
          <w:tcPr>
            <w:tcW w:w="1705" w:type="dxa"/>
            <w:vMerge/>
          </w:tcPr>
          <w:p w14:paraId="3C2B2E79" w14:textId="77777777" w:rsidR="00305A33" w:rsidRPr="00A024EA" w:rsidRDefault="00305A33" w:rsidP="006853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14:paraId="5FA2A5F5" w14:textId="77777777" w:rsidR="00305A33" w:rsidRPr="00A024EA" w:rsidRDefault="00305A33" w:rsidP="00A024EA">
            <w:p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3 (tie)</w:t>
            </w:r>
          </w:p>
        </w:tc>
        <w:tc>
          <w:tcPr>
            <w:tcW w:w="2430" w:type="dxa"/>
          </w:tcPr>
          <w:p w14:paraId="7DC58536" w14:textId="77777777" w:rsidR="00305A33" w:rsidRPr="00A024EA" w:rsidRDefault="00305A33" w:rsidP="00305A33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Wei Yu</w:t>
            </w:r>
          </w:p>
          <w:p w14:paraId="1D946753" w14:textId="77777777" w:rsidR="00305A33" w:rsidRPr="00A024EA" w:rsidRDefault="00305A33" w:rsidP="00305A33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24EA">
              <w:rPr>
                <w:rFonts w:ascii="Arial" w:hAnsi="Arial" w:cs="Arial"/>
                <w:sz w:val="18"/>
                <w:szCs w:val="18"/>
              </w:rPr>
              <w:t>Lutian</w:t>
            </w:r>
            <w:proofErr w:type="spellEnd"/>
            <w:r w:rsidRPr="00A024EA">
              <w:rPr>
                <w:rFonts w:ascii="Arial" w:hAnsi="Arial" w:cs="Arial"/>
                <w:sz w:val="18"/>
                <w:szCs w:val="18"/>
              </w:rPr>
              <w:t xml:space="preserve"> Yao</w:t>
            </w:r>
          </w:p>
        </w:tc>
        <w:tc>
          <w:tcPr>
            <w:tcW w:w="2520" w:type="dxa"/>
          </w:tcPr>
          <w:p w14:paraId="614C949F" w14:textId="77777777" w:rsidR="00305A33" w:rsidRPr="00A024EA" w:rsidRDefault="00305A33" w:rsidP="00305A33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Visiting scholar</w:t>
            </w:r>
          </w:p>
          <w:p w14:paraId="51EE7DD0" w14:textId="77777777" w:rsidR="00305A33" w:rsidRPr="00A024EA" w:rsidRDefault="00305A33" w:rsidP="00305A33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Postdoctoral fellow</w:t>
            </w:r>
          </w:p>
        </w:tc>
        <w:tc>
          <w:tcPr>
            <w:tcW w:w="2452" w:type="dxa"/>
          </w:tcPr>
          <w:p w14:paraId="455D7D89" w14:textId="77777777" w:rsidR="00305A33" w:rsidRPr="00A024EA" w:rsidRDefault="00305A33" w:rsidP="00305A33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University of Pennsylvania</w:t>
            </w:r>
          </w:p>
          <w:p w14:paraId="2EA5DCF8" w14:textId="77777777" w:rsidR="00305A33" w:rsidRPr="00A024EA" w:rsidRDefault="00305A33" w:rsidP="00305A33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University of Pennsylvania</w:t>
            </w:r>
          </w:p>
        </w:tc>
      </w:tr>
      <w:tr w:rsidR="00305A33" w14:paraId="77106E5C" w14:textId="77777777" w:rsidTr="00A024EA">
        <w:trPr>
          <w:trHeight w:val="398"/>
        </w:trPr>
        <w:tc>
          <w:tcPr>
            <w:tcW w:w="1705" w:type="dxa"/>
            <w:vMerge w:val="restart"/>
            <w:vAlign w:val="center"/>
          </w:tcPr>
          <w:p w14:paraId="1C5D2493" w14:textId="77777777" w:rsidR="00305A33" w:rsidRPr="00A024EA" w:rsidRDefault="00305A33" w:rsidP="006853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Best clinical research abstract</w:t>
            </w:r>
          </w:p>
        </w:tc>
        <w:tc>
          <w:tcPr>
            <w:tcW w:w="720" w:type="dxa"/>
          </w:tcPr>
          <w:p w14:paraId="3C50D253" w14:textId="77777777" w:rsidR="00305A33" w:rsidRPr="00A024EA" w:rsidRDefault="00305A33" w:rsidP="0068531F">
            <w:p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430" w:type="dxa"/>
          </w:tcPr>
          <w:p w14:paraId="03A19977" w14:textId="77777777" w:rsidR="00305A33" w:rsidRPr="00A024EA" w:rsidRDefault="00305A33" w:rsidP="0068531F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Gina Woods</w:t>
            </w:r>
          </w:p>
        </w:tc>
        <w:tc>
          <w:tcPr>
            <w:tcW w:w="2520" w:type="dxa"/>
          </w:tcPr>
          <w:p w14:paraId="69891F81" w14:textId="77777777" w:rsidR="00305A33" w:rsidRPr="00A024EA" w:rsidRDefault="00305A33" w:rsidP="0068531F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Associate Professor</w:t>
            </w:r>
          </w:p>
        </w:tc>
        <w:tc>
          <w:tcPr>
            <w:tcW w:w="2452" w:type="dxa"/>
          </w:tcPr>
          <w:p w14:paraId="4C8A7752" w14:textId="77777777" w:rsidR="00305A33" w:rsidRPr="00A024EA" w:rsidRDefault="00305A33" w:rsidP="0068531F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University of California San Diego</w:t>
            </w:r>
          </w:p>
        </w:tc>
      </w:tr>
      <w:tr w:rsidR="00305A33" w14:paraId="05F9B668" w14:textId="77777777" w:rsidTr="00A024EA">
        <w:trPr>
          <w:trHeight w:val="267"/>
        </w:trPr>
        <w:tc>
          <w:tcPr>
            <w:tcW w:w="1705" w:type="dxa"/>
            <w:vMerge/>
          </w:tcPr>
          <w:p w14:paraId="4C66BD00" w14:textId="77777777" w:rsidR="00305A33" w:rsidRPr="00A024EA" w:rsidRDefault="00305A33" w:rsidP="006853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14:paraId="1C6D9353" w14:textId="77777777" w:rsidR="00305A33" w:rsidRPr="00A024EA" w:rsidRDefault="00305A33" w:rsidP="0068531F">
            <w:p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430" w:type="dxa"/>
          </w:tcPr>
          <w:p w14:paraId="32B9A754" w14:textId="77777777" w:rsidR="00305A33" w:rsidRPr="00A024EA" w:rsidRDefault="00305A33" w:rsidP="0068531F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24EA">
              <w:rPr>
                <w:rFonts w:ascii="Arial" w:hAnsi="Arial" w:cs="Arial"/>
                <w:sz w:val="18"/>
                <w:szCs w:val="18"/>
              </w:rPr>
              <w:t>Kisoo</w:t>
            </w:r>
            <w:proofErr w:type="spellEnd"/>
            <w:r w:rsidRPr="00A024E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A024EA">
              <w:rPr>
                <w:rFonts w:ascii="Arial" w:hAnsi="Arial" w:cs="Arial"/>
                <w:sz w:val="18"/>
                <w:szCs w:val="18"/>
              </w:rPr>
              <w:t>Pahk</w:t>
            </w:r>
            <w:proofErr w:type="spellEnd"/>
          </w:p>
        </w:tc>
        <w:tc>
          <w:tcPr>
            <w:tcW w:w="2520" w:type="dxa"/>
          </w:tcPr>
          <w:p w14:paraId="175502A2" w14:textId="77777777" w:rsidR="00305A33" w:rsidRPr="00A024EA" w:rsidRDefault="00305A33" w:rsidP="0068531F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Postdoctoral fellow</w:t>
            </w:r>
          </w:p>
        </w:tc>
        <w:tc>
          <w:tcPr>
            <w:tcW w:w="2452" w:type="dxa"/>
          </w:tcPr>
          <w:p w14:paraId="3352AE69" w14:textId="77777777" w:rsidR="00305A33" w:rsidRPr="00A024EA" w:rsidRDefault="00305A33" w:rsidP="0068531F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 xml:space="preserve">Korea University </w:t>
            </w:r>
            <w:proofErr w:type="spellStart"/>
            <w:r w:rsidRPr="00A024EA">
              <w:rPr>
                <w:rFonts w:ascii="Arial" w:hAnsi="Arial" w:cs="Arial"/>
                <w:sz w:val="18"/>
                <w:szCs w:val="18"/>
              </w:rPr>
              <w:t>Anam</w:t>
            </w:r>
            <w:proofErr w:type="spellEnd"/>
            <w:r w:rsidRPr="00A024EA">
              <w:rPr>
                <w:rFonts w:ascii="Arial" w:hAnsi="Arial" w:cs="Arial"/>
                <w:sz w:val="18"/>
                <w:szCs w:val="18"/>
              </w:rPr>
              <w:t xml:space="preserve"> Hospital</w:t>
            </w:r>
          </w:p>
        </w:tc>
      </w:tr>
      <w:tr w:rsidR="00305A33" w14:paraId="0BB06E8B" w14:textId="77777777" w:rsidTr="00A024EA">
        <w:trPr>
          <w:trHeight w:val="270"/>
        </w:trPr>
        <w:tc>
          <w:tcPr>
            <w:tcW w:w="1705" w:type="dxa"/>
            <w:vMerge/>
          </w:tcPr>
          <w:p w14:paraId="57D77977" w14:textId="77777777" w:rsidR="00305A33" w:rsidRPr="00A024EA" w:rsidRDefault="00305A33" w:rsidP="006853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14:paraId="005BA13A" w14:textId="77777777" w:rsidR="00305A33" w:rsidRPr="00A024EA" w:rsidRDefault="00305A33" w:rsidP="0068531F">
            <w:p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430" w:type="dxa"/>
          </w:tcPr>
          <w:p w14:paraId="5644DD20" w14:textId="77777777" w:rsidR="00305A33" w:rsidRPr="00A024EA" w:rsidRDefault="00305A33" w:rsidP="0068531F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 xml:space="preserve">Julio </w:t>
            </w:r>
            <w:proofErr w:type="spellStart"/>
            <w:r w:rsidRPr="00A024EA">
              <w:rPr>
                <w:rFonts w:ascii="Arial" w:hAnsi="Arial" w:cs="Arial"/>
                <w:sz w:val="18"/>
                <w:szCs w:val="18"/>
              </w:rPr>
              <w:t>Carbadillo-Gamio</w:t>
            </w:r>
            <w:proofErr w:type="spellEnd"/>
          </w:p>
        </w:tc>
        <w:tc>
          <w:tcPr>
            <w:tcW w:w="2520" w:type="dxa"/>
          </w:tcPr>
          <w:p w14:paraId="2AE3F12A" w14:textId="08EB82BB" w:rsidR="00305A33" w:rsidRPr="00A024EA" w:rsidRDefault="00305A33" w:rsidP="0068531F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 xml:space="preserve">Assistant </w:t>
            </w:r>
            <w:r w:rsidR="007251EE">
              <w:rPr>
                <w:rFonts w:ascii="Arial" w:hAnsi="Arial" w:cs="Arial"/>
                <w:sz w:val="18"/>
                <w:szCs w:val="18"/>
              </w:rPr>
              <w:t>P</w:t>
            </w:r>
            <w:r w:rsidRPr="00A024EA">
              <w:rPr>
                <w:rFonts w:ascii="Arial" w:hAnsi="Arial" w:cs="Arial"/>
                <w:sz w:val="18"/>
                <w:szCs w:val="18"/>
              </w:rPr>
              <w:t>rofessor</w:t>
            </w:r>
          </w:p>
        </w:tc>
        <w:tc>
          <w:tcPr>
            <w:tcW w:w="2452" w:type="dxa"/>
          </w:tcPr>
          <w:p w14:paraId="05A7A6A3" w14:textId="77777777" w:rsidR="00305A33" w:rsidRPr="00A024EA" w:rsidRDefault="00305A33" w:rsidP="0068531F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University of Colorado</w:t>
            </w:r>
          </w:p>
        </w:tc>
      </w:tr>
      <w:tr w:rsidR="00305A33" w14:paraId="6534A5CD" w14:textId="77777777" w:rsidTr="00A024EA">
        <w:trPr>
          <w:trHeight w:val="1187"/>
        </w:trPr>
        <w:tc>
          <w:tcPr>
            <w:tcW w:w="1705" w:type="dxa"/>
            <w:vAlign w:val="center"/>
          </w:tcPr>
          <w:p w14:paraId="0A8D8E3C" w14:textId="77777777" w:rsidR="00305A33" w:rsidRPr="00A024EA" w:rsidRDefault="00305A33" w:rsidP="0068531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Best short talks</w:t>
            </w:r>
          </w:p>
        </w:tc>
        <w:tc>
          <w:tcPr>
            <w:tcW w:w="720" w:type="dxa"/>
          </w:tcPr>
          <w:p w14:paraId="73964F10" w14:textId="77777777" w:rsidR="00305A33" w:rsidRPr="00A024EA" w:rsidRDefault="00305A33" w:rsidP="006853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0" w:type="dxa"/>
          </w:tcPr>
          <w:p w14:paraId="68640CA6" w14:textId="77777777" w:rsidR="00305A33" w:rsidRPr="00A024EA" w:rsidRDefault="00305A33" w:rsidP="00305A33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 xml:space="preserve">Thomas </w:t>
            </w:r>
            <w:proofErr w:type="spellStart"/>
            <w:r w:rsidRPr="00A024EA">
              <w:rPr>
                <w:rFonts w:ascii="Arial" w:hAnsi="Arial" w:cs="Arial"/>
                <w:sz w:val="18"/>
                <w:szCs w:val="18"/>
              </w:rPr>
              <w:t>Ambrosi</w:t>
            </w:r>
            <w:proofErr w:type="spellEnd"/>
          </w:p>
          <w:p w14:paraId="6146359D" w14:textId="77777777" w:rsidR="00305A33" w:rsidRPr="00A024EA" w:rsidRDefault="00305A33" w:rsidP="00305A33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Sonia Severin</w:t>
            </w:r>
          </w:p>
          <w:p w14:paraId="5D83A4CB" w14:textId="77777777" w:rsidR="00305A33" w:rsidRPr="00A024EA" w:rsidRDefault="00305A33" w:rsidP="00305A33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24EA">
              <w:rPr>
                <w:rFonts w:ascii="Arial" w:hAnsi="Arial" w:cs="Arial"/>
                <w:sz w:val="18"/>
                <w:szCs w:val="18"/>
              </w:rPr>
              <w:t>Sudipta</w:t>
            </w:r>
            <w:proofErr w:type="spellEnd"/>
            <w:r w:rsidRPr="00A024E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A024EA">
              <w:rPr>
                <w:rFonts w:ascii="Arial" w:hAnsi="Arial" w:cs="Arial"/>
                <w:sz w:val="18"/>
                <w:szCs w:val="18"/>
              </w:rPr>
              <w:t>Baroi</w:t>
            </w:r>
            <w:proofErr w:type="spellEnd"/>
          </w:p>
          <w:p w14:paraId="1E55FB01" w14:textId="77777777" w:rsidR="00305A33" w:rsidRPr="00A024EA" w:rsidRDefault="00305A33" w:rsidP="00305A33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Nikki Aaron</w:t>
            </w:r>
          </w:p>
          <w:p w14:paraId="638B277C" w14:textId="77777777" w:rsidR="00305A33" w:rsidRPr="00A024EA" w:rsidRDefault="00305A33" w:rsidP="00305A33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 xml:space="preserve">Amit </w:t>
            </w:r>
            <w:proofErr w:type="spellStart"/>
            <w:r w:rsidRPr="00A024EA">
              <w:rPr>
                <w:rFonts w:ascii="Arial" w:hAnsi="Arial" w:cs="Arial"/>
                <w:sz w:val="18"/>
                <w:szCs w:val="18"/>
              </w:rPr>
              <w:t>Chougule</w:t>
            </w:r>
            <w:proofErr w:type="spellEnd"/>
          </w:p>
        </w:tc>
        <w:tc>
          <w:tcPr>
            <w:tcW w:w="2520" w:type="dxa"/>
          </w:tcPr>
          <w:p w14:paraId="6C769CE1" w14:textId="77777777" w:rsidR="00305A33" w:rsidRPr="00A024EA" w:rsidRDefault="00305A33" w:rsidP="00305A33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Postdoctoral fellow</w:t>
            </w:r>
          </w:p>
          <w:p w14:paraId="1D6D65F7" w14:textId="77777777" w:rsidR="00305A33" w:rsidRPr="00A024EA" w:rsidRDefault="00305A33" w:rsidP="00305A33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Academic researcher</w:t>
            </w:r>
          </w:p>
          <w:p w14:paraId="08ED82E2" w14:textId="77777777" w:rsidR="00305A33" w:rsidRPr="00A024EA" w:rsidRDefault="00305A33" w:rsidP="00305A33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PhD student</w:t>
            </w:r>
          </w:p>
          <w:p w14:paraId="1AC2DCE3" w14:textId="77777777" w:rsidR="00305A33" w:rsidRPr="00A024EA" w:rsidRDefault="00305A33" w:rsidP="00305A33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PhD student</w:t>
            </w:r>
          </w:p>
          <w:p w14:paraId="40A0C090" w14:textId="77777777" w:rsidR="00305A33" w:rsidRPr="00A024EA" w:rsidRDefault="00305A33" w:rsidP="00305A33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Postdoctoral fellow</w:t>
            </w:r>
          </w:p>
        </w:tc>
        <w:tc>
          <w:tcPr>
            <w:tcW w:w="2452" w:type="dxa"/>
          </w:tcPr>
          <w:p w14:paraId="720834D1" w14:textId="77777777" w:rsidR="00305A33" w:rsidRPr="00A024EA" w:rsidRDefault="00305A33" w:rsidP="00305A33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Stanford University</w:t>
            </w:r>
          </w:p>
          <w:p w14:paraId="3FDF3455" w14:textId="77777777" w:rsidR="00305A33" w:rsidRPr="00A024EA" w:rsidRDefault="00305A33" w:rsidP="00305A33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24EA">
              <w:rPr>
                <w:rFonts w:ascii="Arial" w:hAnsi="Arial" w:cs="Arial"/>
                <w:sz w:val="18"/>
                <w:szCs w:val="18"/>
              </w:rPr>
              <w:t>Inserm</w:t>
            </w:r>
            <w:proofErr w:type="spellEnd"/>
          </w:p>
          <w:p w14:paraId="70E764D6" w14:textId="77777777" w:rsidR="00305A33" w:rsidRPr="00A024EA" w:rsidRDefault="00305A33" w:rsidP="00305A33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University of Toledo</w:t>
            </w:r>
          </w:p>
          <w:p w14:paraId="78145C47" w14:textId="77777777" w:rsidR="00305A33" w:rsidRPr="00A024EA" w:rsidRDefault="00305A33" w:rsidP="00305A33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Columbia University</w:t>
            </w:r>
          </w:p>
          <w:p w14:paraId="4024F76B" w14:textId="77777777" w:rsidR="00305A33" w:rsidRPr="00A024EA" w:rsidRDefault="00305A33" w:rsidP="00305A33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University of Toledo</w:t>
            </w:r>
          </w:p>
        </w:tc>
      </w:tr>
      <w:tr w:rsidR="00305A33" w14:paraId="630A74CE" w14:textId="77777777" w:rsidTr="00A024EA">
        <w:trPr>
          <w:trHeight w:val="1054"/>
        </w:trPr>
        <w:tc>
          <w:tcPr>
            <w:tcW w:w="1705" w:type="dxa"/>
          </w:tcPr>
          <w:p w14:paraId="2FC992D3" w14:textId="77777777" w:rsidR="00305A33" w:rsidRPr="00A024EA" w:rsidRDefault="00305A33" w:rsidP="0068531F">
            <w:p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Best poster presentations</w:t>
            </w:r>
          </w:p>
        </w:tc>
        <w:tc>
          <w:tcPr>
            <w:tcW w:w="720" w:type="dxa"/>
          </w:tcPr>
          <w:p w14:paraId="63126AF6" w14:textId="77777777" w:rsidR="00305A33" w:rsidRPr="00A024EA" w:rsidRDefault="00305A33" w:rsidP="006853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0" w:type="dxa"/>
          </w:tcPr>
          <w:p w14:paraId="549E560D" w14:textId="77777777" w:rsidR="00305A33" w:rsidRPr="00A024EA" w:rsidRDefault="00305A33" w:rsidP="00305A33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Abbas Jafari</w:t>
            </w:r>
          </w:p>
          <w:p w14:paraId="59582622" w14:textId="77777777" w:rsidR="00305A33" w:rsidRPr="00A024EA" w:rsidRDefault="00305A33" w:rsidP="00305A33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Xiao Zhang</w:t>
            </w:r>
          </w:p>
          <w:p w14:paraId="25BBD865" w14:textId="77777777" w:rsidR="00305A33" w:rsidRPr="00A024EA" w:rsidRDefault="00305A33" w:rsidP="00305A33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 xml:space="preserve">Karen de </w:t>
            </w:r>
            <w:proofErr w:type="spellStart"/>
            <w:r w:rsidRPr="00A024EA">
              <w:rPr>
                <w:rFonts w:ascii="Arial" w:hAnsi="Arial" w:cs="Arial"/>
                <w:sz w:val="18"/>
                <w:szCs w:val="18"/>
              </w:rPr>
              <w:t>Samblancx</w:t>
            </w:r>
            <w:proofErr w:type="spellEnd"/>
          </w:p>
          <w:p w14:paraId="32695FB4" w14:textId="77777777" w:rsidR="00305A33" w:rsidRPr="00A024EA" w:rsidRDefault="00305A33" w:rsidP="00305A33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 xml:space="preserve">Rebecca </w:t>
            </w:r>
            <w:proofErr w:type="spellStart"/>
            <w:r w:rsidRPr="00A024EA">
              <w:rPr>
                <w:rFonts w:ascii="Arial" w:hAnsi="Arial" w:cs="Arial"/>
                <w:sz w:val="18"/>
                <w:szCs w:val="18"/>
              </w:rPr>
              <w:t>Schill</w:t>
            </w:r>
            <w:proofErr w:type="spellEnd"/>
          </w:p>
          <w:p w14:paraId="0F893B09" w14:textId="77777777" w:rsidR="00305A33" w:rsidRPr="00A024EA" w:rsidRDefault="00305A33" w:rsidP="006853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</w:tcPr>
          <w:p w14:paraId="1EAA760E" w14:textId="63D90273" w:rsidR="00305A33" w:rsidRPr="00A024EA" w:rsidRDefault="00305A33" w:rsidP="00305A33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 xml:space="preserve">Assistant </w:t>
            </w:r>
            <w:r w:rsidR="007251EE">
              <w:rPr>
                <w:rFonts w:ascii="Arial" w:hAnsi="Arial" w:cs="Arial"/>
                <w:sz w:val="18"/>
                <w:szCs w:val="18"/>
              </w:rPr>
              <w:t>P</w:t>
            </w:r>
            <w:r w:rsidRPr="00A024EA">
              <w:rPr>
                <w:rFonts w:ascii="Arial" w:hAnsi="Arial" w:cs="Arial"/>
                <w:sz w:val="18"/>
                <w:szCs w:val="18"/>
              </w:rPr>
              <w:t>rofessor</w:t>
            </w:r>
          </w:p>
          <w:p w14:paraId="0C7FA9E4" w14:textId="77777777" w:rsidR="00305A33" w:rsidRPr="00A024EA" w:rsidRDefault="00305A33" w:rsidP="00305A33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PhD student</w:t>
            </w:r>
          </w:p>
          <w:p w14:paraId="18A54927" w14:textId="77777777" w:rsidR="00305A33" w:rsidRPr="00A024EA" w:rsidRDefault="00305A33" w:rsidP="00305A33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PhD student</w:t>
            </w:r>
          </w:p>
          <w:p w14:paraId="17F40EEC" w14:textId="77777777" w:rsidR="00305A33" w:rsidRPr="00A024EA" w:rsidRDefault="00305A33" w:rsidP="00305A33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Postdoctoral fellow</w:t>
            </w:r>
          </w:p>
          <w:p w14:paraId="08ED3E97" w14:textId="77777777" w:rsidR="00305A33" w:rsidRPr="00A024EA" w:rsidRDefault="00305A33" w:rsidP="0068531F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52" w:type="dxa"/>
          </w:tcPr>
          <w:p w14:paraId="1086EBF1" w14:textId="77777777" w:rsidR="00305A33" w:rsidRPr="00A024EA" w:rsidRDefault="00305A33" w:rsidP="00305A33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 xml:space="preserve">University of </w:t>
            </w:r>
            <w:proofErr w:type="spellStart"/>
            <w:r w:rsidRPr="00A024EA">
              <w:rPr>
                <w:rFonts w:ascii="Arial" w:hAnsi="Arial" w:cs="Arial"/>
                <w:sz w:val="18"/>
                <w:szCs w:val="18"/>
              </w:rPr>
              <w:t>Copenhagan</w:t>
            </w:r>
            <w:proofErr w:type="spellEnd"/>
          </w:p>
          <w:p w14:paraId="23164229" w14:textId="77777777" w:rsidR="00305A33" w:rsidRPr="00A024EA" w:rsidRDefault="00305A33" w:rsidP="00305A33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Washington University in St. Louis</w:t>
            </w:r>
          </w:p>
          <w:p w14:paraId="27F4EEEB" w14:textId="77777777" w:rsidR="00305A33" w:rsidRPr="00A024EA" w:rsidRDefault="00305A33" w:rsidP="00305A33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KU Leuven</w:t>
            </w:r>
          </w:p>
          <w:p w14:paraId="7A7E86E8" w14:textId="77777777" w:rsidR="00305A33" w:rsidRPr="00A024EA" w:rsidRDefault="00305A33" w:rsidP="00305A33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University of Michigan</w:t>
            </w:r>
          </w:p>
        </w:tc>
      </w:tr>
      <w:tr w:rsidR="00305A33" w14:paraId="19508D2C" w14:textId="77777777" w:rsidTr="00A024EA">
        <w:trPr>
          <w:trHeight w:val="394"/>
        </w:trPr>
        <w:tc>
          <w:tcPr>
            <w:tcW w:w="1705" w:type="dxa"/>
          </w:tcPr>
          <w:p w14:paraId="232FECDD" w14:textId="77777777" w:rsidR="00305A33" w:rsidRPr="00A024EA" w:rsidRDefault="00305A33" w:rsidP="0068531F">
            <w:pPr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Best poster presentation – audience choice</w:t>
            </w:r>
          </w:p>
        </w:tc>
        <w:tc>
          <w:tcPr>
            <w:tcW w:w="720" w:type="dxa"/>
          </w:tcPr>
          <w:p w14:paraId="009E8E97" w14:textId="77777777" w:rsidR="00305A33" w:rsidRPr="00A024EA" w:rsidRDefault="00305A33" w:rsidP="006853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0" w:type="dxa"/>
          </w:tcPr>
          <w:p w14:paraId="5DD0E216" w14:textId="77777777" w:rsidR="00305A33" w:rsidRPr="00A024EA" w:rsidRDefault="00305A33" w:rsidP="0068531F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Kenneth Lewis</w:t>
            </w:r>
          </w:p>
        </w:tc>
        <w:tc>
          <w:tcPr>
            <w:tcW w:w="2520" w:type="dxa"/>
          </w:tcPr>
          <w:p w14:paraId="317E5EC7" w14:textId="77777777" w:rsidR="00305A33" w:rsidRPr="00A024EA" w:rsidRDefault="00305A33" w:rsidP="0068531F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Postdoctoral fellow</w:t>
            </w:r>
          </w:p>
        </w:tc>
        <w:tc>
          <w:tcPr>
            <w:tcW w:w="2452" w:type="dxa"/>
          </w:tcPr>
          <w:p w14:paraId="5806D61A" w14:textId="77777777" w:rsidR="00305A33" w:rsidRPr="00A024EA" w:rsidRDefault="00305A33" w:rsidP="0068531F">
            <w:pPr>
              <w:ind w:left="360"/>
              <w:rPr>
                <w:rFonts w:ascii="Arial" w:hAnsi="Arial" w:cs="Arial"/>
                <w:sz w:val="18"/>
                <w:szCs w:val="18"/>
              </w:rPr>
            </w:pPr>
            <w:r w:rsidRPr="00A024EA">
              <w:rPr>
                <w:rFonts w:ascii="Arial" w:hAnsi="Arial" w:cs="Arial"/>
                <w:sz w:val="18"/>
                <w:szCs w:val="18"/>
              </w:rPr>
              <w:t>University of Michigan</w:t>
            </w:r>
          </w:p>
        </w:tc>
      </w:tr>
    </w:tbl>
    <w:p w14:paraId="42448FC6" w14:textId="77777777" w:rsidR="00305A33" w:rsidRPr="00305A33" w:rsidRDefault="00305A33">
      <w:pPr>
        <w:rPr>
          <w:rFonts w:ascii="Arial" w:hAnsi="Arial" w:cs="Arial"/>
          <w:b/>
        </w:rPr>
      </w:pPr>
      <w:bookmarkStart w:id="0" w:name="_GoBack"/>
      <w:bookmarkEnd w:id="0"/>
    </w:p>
    <w:sectPr w:rsidR="00305A33" w:rsidRPr="00305A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774B1"/>
    <w:multiLevelType w:val="hybridMultilevel"/>
    <w:tmpl w:val="FAD08E8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AE5180"/>
    <w:multiLevelType w:val="hybridMultilevel"/>
    <w:tmpl w:val="D526C98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8D6855"/>
    <w:multiLevelType w:val="hybridMultilevel"/>
    <w:tmpl w:val="FF4A73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8125B9"/>
    <w:multiLevelType w:val="hybridMultilevel"/>
    <w:tmpl w:val="0832D2B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E00B6D"/>
    <w:multiLevelType w:val="hybridMultilevel"/>
    <w:tmpl w:val="7304E2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E20D26"/>
    <w:multiLevelType w:val="hybridMultilevel"/>
    <w:tmpl w:val="1DA0DC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5E084F"/>
    <w:multiLevelType w:val="hybridMultilevel"/>
    <w:tmpl w:val="257083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B2143B"/>
    <w:multiLevelType w:val="hybridMultilevel"/>
    <w:tmpl w:val="A06842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EB910C9"/>
    <w:multiLevelType w:val="hybridMultilevel"/>
    <w:tmpl w:val="33ACCB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0A0A3D"/>
    <w:multiLevelType w:val="hybridMultilevel"/>
    <w:tmpl w:val="9A146D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F11771"/>
    <w:multiLevelType w:val="hybridMultilevel"/>
    <w:tmpl w:val="3006A68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D7B267B"/>
    <w:multiLevelType w:val="hybridMultilevel"/>
    <w:tmpl w:val="D31206B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E513009"/>
    <w:multiLevelType w:val="hybridMultilevel"/>
    <w:tmpl w:val="F78677A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E5B43A1"/>
    <w:multiLevelType w:val="hybridMultilevel"/>
    <w:tmpl w:val="8110CFE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A36BDB"/>
    <w:multiLevelType w:val="hybridMultilevel"/>
    <w:tmpl w:val="247E3D5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5"/>
  </w:num>
  <w:num w:numId="3">
    <w:abstractNumId w:val="8"/>
  </w:num>
  <w:num w:numId="4">
    <w:abstractNumId w:val="14"/>
  </w:num>
  <w:num w:numId="5">
    <w:abstractNumId w:val="12"/>
  </w:num>
  <w:num w:numId="6">
    <w:abstractNumId w:val="11"/>
  </w:num>
  <w:num w:numId="7">
    <w:abstractNumId w:val="0"/>
  </w:num>
  <w:num w:numId="8">
    <w:abstractNumId w:val="1"/>
  </w:num>
  <w:num w:numId="9">
    <w:abstractNumId w:val="4"/>
  </w:num>
  <w:num w:numId="10">
    <w:abstractNumId w:val="2"/>
  </w:num>
  <w:num w:numId="11">
    <w:abstractNumId w:val="10"/>
  </w:num>
  <w:num w:numId="12">
    <w:abstractNumId w:val="3"/>
  </w:num>
  <w:num w:numId="13">
    <w:abstractNumId w:val="7"/>
  </w:num>
  <w:num w:numId="14">
    <w:abstractNumId w:val="9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A33"/>
    <w:rsid w:val="001F3B7E"/>
    <w:rsid w:val="00305A33"/>
    <w:rsid w:val="003420BE"/>
    <w:rsid w:val="00356205"/>
    <w:rsid w:val="005626D7"/>
    <w:rsid w:val="005C3C1F"/>
    <w:rsid w:val="007251EE"/>
    <w:rsid w:val="009A4FED"/>
    <w:rsid w:val="009D4838"/>
    <w:rsid w:val="00A024EA"/>
    <w:rsid w:val="00FA3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FE2104"/>
  <w14:defaultImageDpi w14:val="330"/>
  <w15:chartTrackingRefBased/>
  <w15:docId w15:val="{EDC46603-F796-48B7-BA8B-1160231FD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5A33"/>
    <w:pPr>
      <w:ind w:left="720"/>
      <w:contextualSpacing/>
    </w:pPr>
  </w:style>
  <w:style w:type="table" w:styleId="TableGrid">
    <w:name w:val="Table Grid"/>
    <w:basedOn w:val="TableNormal"/>
    <w:uiPriority w:val="39"/>
    <w:rsid w:val="00305A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Scheller</dc:creator>
  <cp:keywords/>
  <dc:description/>
  <cp:lastModifiedBy>Erica Scheller</cp:lastModifiedBy>
  <cp:revision>3</cp:revision>
  <dcterms:created xsi:type="dcterms:W3CDTF">2021-04-26T13:44:00Z</dcterms:created>
  <dcterms:modified xsi:type="dcterms:W3CDTF">2021-04-26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485494</vt:lpwstr>
  </property>
  <property fmtid="{D5CDD505-2E9C-101B-9397-08002B2CF9AE}" pid="3" name="InsertAsFootnote">
    <vt:lpwstr>False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